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F86" w:rsidRPr="00595F86" w:rsidRDefault="00595F86" w:rsidP="00595F86">
      <w:r w:rsidRPr="00595F86">
        <w:t>Supplemental Table 2. Questionnaire for all patients with five-point Likert scale. The prompt for this table reads “How would you rate today’s clinic consultation on the factors listed below?”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836"/>
        <w:gridCol w:w="1264"/>
        <w:gridCol w:w="1264"/>
        <w:gridCol w:w="907"/>
        <w:gridCol w:w="1079"/>
        <w:gridCol w:w="1000"/>
      </w:tblGrid>
      <w:tr w:rsidR="00595F86" w:rsidRPr="00595F86" w:rsidTr="00E55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>Question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Very Dissatisfied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Dissatisfi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Neutral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Satisfie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Very Satisfied</w:t>
            </w:r>
          </w:p>
        </w:tc>
      </w:tr>
      <w:tr w:rsidR="00595F86" w:rsidRPr="00595F86" w:rsidTr="00E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>Knowledge and skills of the Geisinger physician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5</w:t>
            </w:r>
          </w:p>
        </w:tc>
      </w:tr>
      <w:tr w:rsidR="00595F86" w:rsidRPr="00595F86" w:rsidTr="00E55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>Courtesy of Geisinger physician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5</w:t>
            </w:r>
          </w:p>
        </w:tc>
      </w:tr>
      <w:tr w:rsidR="00595F86" w:rsidRPr="00595F86" w:rsidTr="00E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 xml:space="preserve">Time spent by the Geisinger physician                                     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5</w:t>
            </w:r>
          </w:p>
        </w:tc>
      </w:tr>
      <w:tr w:rsidR="00595F86" w:rsidRPr="00595F86" w:rsidTr="00E55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>Explanation of what is being done for your medical condition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5</w:t>
            </w:r>
          </w:p>
        </w:tc>
      </w:tr>
      <w:tr w:rsidR="00595F86" w:rsidRPr="00595F86" w:rsidTr="00E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>Ability to understand the recommendation mad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5</w:t>
            </w:r>
          </w:p>
        </w:tc>
      </w:tr>
      <w:tr w:rsidR="00595F86" w:rsidRPr="00595F86" w:rsidTr="00E55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>Met your medical care need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5</w:t>
            </w:r>
          </w:p>
        </w:tc>
      </w:tr>
      <w:tr w:rsidR="00595F86" w:rsidRPr="00595F86" w:rsidTr="00E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>Ability to talk freely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5</w:t>
            </w:r>
          </w:p>
        </w:tc>
      </w:tr>
      <w:tr w:rsidR="00595F86" w:rsidRPr="00595F86" w:rsidTr="00E55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>Travel and parking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F86">
              <w:t>5</w:t>
            </w:r>
          </w:p>
        </w:tc>
      </w:tr>
      <w:tr w:rsidR="00595F86" w:rsidRPr="00595F86" w:rsidTr="00E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</w:pPr>
            <w:r w:rsidRPr="00595F86">
              <w:t>Overall quality of care provided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F86" w:rsidRPr="00595F86" w:rsidRDefault="00595F86" w:rsidP="00595F8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F86">
              <w:t>5</w:t>
            </w:r>
          </w:p>
        </w:tc>
      </w:tr>
    </w:tbl>
    <w:p w:rsidR="00595F86" w:rsidRPr="00595F86" w:rsidRDefault="00595F86" w:rsidP="00595F86"/>
    <w:p w:rsidR="00595F86" w:rsidRPr="00595F86" w:rsidRDefault="00595F86" w:rsidP="00595F86">
      <w:pPr>
        <w:rPr>
          <w:b/>
        </w:rPr>
      </w:pPr>
    </w:p>
    <w:p w:rsidR="0014144A" w:rsidRDefault="0014144A">
      <w:bookmarkStart w:id="0" w:name="_GoBack"/>
      <w:bookmarkEnd w:id="0"/>
    </w:p>
    <w:sectPr w:rsidR="00141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F86"/>
    <w:rsid w:val="0014144A"/>
    <w:rsid w:val="0059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8DF9C-AFA8-4CC4-B637-8D3E5F6D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595F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Neha</dc:creator>
  <cp:keywords/>
  <dc:description/>
  <cp:lastModifiedBy>Sinha, Neha</cp:lastModifiedBy>
  <cp:revision>1</cp:revision>
  <dcterms:created xsi:type="dcterms:W3CDTF">2018-08-15T14:22:00Z</dcterms:created>
  <dcterms:modified xsi:type="dcterms:W3CDTF">2018-08-15T14:22:00Z</dcterms:modified>
</cp:coreProperties>
</file>